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8B876" w14:textId="52B93F66" w:rsidR="00EC2C40" w:rsidRDefault="007931D7" w:rsidP="00501AF3">
      <w:pPr>
        <w:spacing w:after="0" w:line="240" w:lineRule="atLeast"/>
        <w:ind w:right="-144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EC2C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proofErr w:type="spellEnd"/>
      <w:r w:rsidR="006959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</w:p>
    <w:tbl>
      <w:tblPr>
        <w:tblStyle w:val="TableGrid"/>
        <w:tblW w:w="9294" w:type="dxa"/>
        <w:tblLook w:val="04A0" w:firstRow="1" w:lastRow="0" w:firstColumn="1" w:lastColumn="0" w:noHBand="0" w:noVBand="1"/>
      </w:tblPr>
      <w:tblGrid>
        <w:gridCol w:w="564"/>
        <w:gridCol w:w="2421"/>
        <w:gridCol w:w="1077"/>
        <w:gridCol w:w="5232"/>
      </w:tblGrid>
      <w:tr w:rsidR="00EC2C40" w:rsidRPr="004076FE" w14:paraId="73F0CB0F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2C779D73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03DFFD81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1077" w:type="dxa"/>
            <w:vAlign w:val="bottom"/>
          </w:tcPr>
          <w:p w14:paraId="430CDE3C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Primer</w:t>
            </w:r>
          </w:p>
        </w:tc>
        <w:tc>
          <w:tcPr>
            <w:tcW w:w="5232" w:type="dxa"/>
            <w:vAlign w:val="bottom"/>
          </w:tcPr>
          <w:p w14:paraId="5FB66941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5'-------------------3'</w:t>
            </w:r>
          </w:p>
        </w:tc>
      </w:tr>
      <w:tr w:rsidR="00EC2C40" w:rsidRPr="004076FE" w14:paraId="1FF22D31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77AB0697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1</w:t>
            </w:r>
          </w:p>
        </w:tc>
        <w:tc>
          <w:tcPr>
            <w:tcW w:w="2421" w:type="dxa"/>
            <w:vAlign w:val="bottom"/>
          </w:tcPr>
          <w:p w14:paraId="7728D0B4" w14:textId="4BFD3710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gpx4</w:t>
            </w:r>
          </w:p>
        </w:tc>
        <w:tc>
          <w:tcPr>
            <w:tcW w:w="1077" w:type="dxa"/>
            <w:vAlign w:val="bottom"/>
          </w:tcPr>
          <w:p w14:paraId="73DB8159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46FE2C31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GCCTGGATAAGTACAGGGGTT</w:t>
            </w:r>
          </w:p>
        </w:tc>
      </w:tr>
      <w:tr w:rsidR="00EC2C40" w:rsidRPr="004076FE" w14:paraId="41271465" w14:textId="77777777" w:rsidTr="00501AF3">
        <w:trPr>
          <w:trHeight w:val="215"/>
        </w:trPr>
        <w:tc>
          <w:tcPr>
            <w:tcW w:w="564" w:type="dxa"/>
            <w:vAlign w:val="bottom"/>
          </w:tcPr>
          <w:p w14:paraId="28BC7F07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6261FB4B" w14:textId="5AD62369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gpx4</w:t>
            </w:r>
          </w:p>
        </w:tc>
        <w:tc>
          <w:tcPr>
            <w:tcW w:w="1077" w:type="dxa"/>
            <w:vAlign w:val="bottom"/>
          </w:tcPr>
          <w:p w14:paraId="63F25E9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6423815F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ATGCAGATCGACTAGCTGAG</w:t>
            </w:r>
          </w:p>
        </w:tc>
      </w:tr>
      <w:tr w:rsidR="00EC2C40" w:rsidRPr="004076FE" w14:paraId="42769911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13463C5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2</w:t>
            </w:r>
          </w:p>
        </w:tc>
        <w:tc>
          <w:tcPr>
            <w:tcW w:w="2421" w:type="dxa"/>
            <w:vAlign w:val="bottom"/>
          </w:tcPr>
          <w:p w14:paraId="08857A53" w14:textId="3D6E25E5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gpx3</w:t>
            </w:r>
          </w:p>
        </w:tc>
        <w:tc>
          <w:tcPr>
            <w:tcW w:w="1077" w:type="dxa"/>
            <w:vAlign w:val="bottom"/>
          </w:tcPr>
          <w:p w14:paraId="03B275C8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705D32E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CTTTTAAGCAGTATGCAGGCA</w:t>
            </w:r>
          </w:p>
        </w:tc>
      </w:tr>
      <w:tr w:rsidR="00EC2C40" w:rsidRPr="004076FE" w14:paraId="7020B3D3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5ADAF039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1C3EACC0" w14:textId="23619073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gpx3</w:t>
            </w:r>
          </w:p>
        </w:tc>
        <w:tc>
          <w:tcPr>
            <w:tcW w:w="1077" w:type="dxa"/>
            <w:vAlign w:val="bottom"/>
          </w:tcPr>
          <w:p w14:paraId="2B7606C3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69EE257A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GGGGAGTATCTCCGAGTTCTC</w:t>
            </w:r>
          </w:p>
        </w:tc>
      </w:tr>
      <w:tr w:rsidR="00EC2C40" w:rsidRPr="004076FE" w14:paraId="5B36E193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319FA52E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3</w:t>
            </w:r>
          </w:p>
        </w:tc>
        <w:tc>
          <w:tcPr>
            <w:tcW w:w="2421" w:type="dxa"/>
            <w:vAlign w:val="bottom"/>
          </w:tcPr>
          <w:p w14:paraId="5490B58B" w14:textId="2A6AD7F6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txnrd1</w:t>
            </w:r>
          </w:p>
        </w:tc>
        <w:tc>
          <w:tcPr>
            <w:tcW w:w="1077" w:type="dxa"/>
            <w:vAlign w:val="bottom"/>
          </w:tcPr>
          <w:p w14:paraId="4E917B8C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3E3D92D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GGGTCCTATGACTTCGACCTG</w:t>
            </w:r>
          </w:p>
        </w:tc>
      </w:tr>
      <w:tr w:rsidR="00EC2C40" w:rsidRPr="004076FE" w14:paraId="6934F3ED" w14:textId="77777777" w:rsidTr="00501AF3">
        <w:trPr>
          <w:trHeight w:val="215"/>
        </w:trPr>
        <w:tc>
          <w:tcPr>
            <w:tcW w:w="564" w:type="dxa"/>
            <w:vAlign w:val="bottom"/>
          </w:tcPr>
          <w:p w14:paraId="6378A95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2704EF0F" w14:textId="724B6B2F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txnrd1</w:t>
            </w:r>
          </w:p>
        </w:tc>
        <w:tc>
          <w:tcPr>
            <w:tcW w:w="1077" w:type="dxa"/>
            <w:vAlign w:val="bottom"/>
          </w:tcPr>
          <w:p w14:paraId="0353C960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406120D2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AGTCGGTGTGACAAAATCCAAG</w:t>
            </w:r>
          </w:p>
        </w:tc>
      </w:tr>
      <w:tr w:rsidR="00EC2C40" w:rsidRPr="004076FE" w14:paraId="5516E5BE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2F7EC190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4</w:t>
            </w:r>
          </w:p>
        </w:tc>
        <w:tc>
          <w:tcPr>
            <w:tcW w:w="2421" w:type="dxa"/>
            <w:vAlign w:val="bottom"/>
          </w:tcPr>
          <w:p w14:paraId="2CD46B75" w14:textId="2BEF6F44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nqo1</w:t>
            </w:r>
          </w:p>
        </w:tc>
        <w:tc>
          <w:tcPr>
            <w:tcW w:w="1077" w:type="dxa"/>
            <w:vAlign w:val="bottom"/>
          </w:tcPr>
          <w:p w14:paraId="6C2B3F8B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5231A1BE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AGGATGGGAGGTACTCGAATC</w:t>
            </w:r>
          </w:p>
        </w:tc>
      </w:tr>
      <w:tr w:rsidR="00EC2C40" w:rsidRPr="004076FE" w14:paraId="5DFB0148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6A787D31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2B67B278" w14:textId="6EDFBDDA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nqo1</w:t>
            </w:r>
          </w:p>
        </w:tc>
        <w:tc>
          <w:tcPr>
            <w:tcW w:w="1077" w:type="dxa"/>
            <w:vAlign w:val="bottom"/>
          </w:tcPr>
          <w:p w14:paraId="44366E20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772B94DE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AGGCGTCCTTCCTTATATGCTA</w:t>
            </w:r>
          </w:p>
        </w:tc>
      </w:tr>
      <w:tr w:rsidR="00EC2C40" w:rsidRPr="004076FE" w14:paraId="1610543A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016D1215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5</w:t>
            </w:r>
          </w:p>
        </w:tc>
        <w:tc>
          <w:tcPr>
            <w:tcW w:w="2421" w:type="dxa"/>
            <w:vAlign w:val="bottom"/>
          </w:tcPr>
          <w:p w14:paraId="505B6AD2" w14:textId="7FF38E1D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nrf2</w:t>
            </w:r>
          </w:p>
        </w:tc>
        <w:tc>
          <w:tcPr>
            <w:tcW w:w="1077" w:type="dxa"/>
            <w:vAlign w:val="bottom"/>
          </w:tcPr>
          <w:p w14:paraId="5E1DE729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3C39F247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TCTCCTCGCTGGAAAAAGAA</w:t>
            </w:r>
          </w:p>
        </w:tc>
      </w:tr>
      <w:tr w:rsidR="00EC2C40" w:rsidRPr="004076FE" w14:paraId="294D2D37" w14:textId="77777777" w:rsidTr="00501AF3">
        <w:trPr>
          <w:trHeight w:val="215"/>
        </w:trPr>
        <w:tc>
          <w:tcPr>
            <w:tcW w:w="564" w:type="dxa"/>
            <w:vAlign w:val="bottom"/>
          </w:tcPr>
          <w:p w14:paraId="0B7C050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2FD96364" w14:textId="3A46499D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nrf2</w:t>
            </w:r>
          </w:p>
        </w:tc>
        <w:tc>
          <w:tcPr>
            <w:tcW w:w="1077" w:type="dxa"/>
            <w:vAlign w:val="bottom"/>
          </w:tcPr>
          <w:p w14:paraId="41C6AD3F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7DF13362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AATGTGCTGGCTGTGCTTTA</w:t>
            </w:r>
          </w:p>
        </w:tc>
      </w:tr>
      <w:tr w:rsidR="00EC2C40" w:rsidRPr="004076FE" w14:paraId="2F9A5D10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10CC5F2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6</w:t>
            </w:r>
          </w:p>
        </w:tc>
        <w:tc>
          <w:tcPr>
            <w:tcW w:w="2421" w:type="dxa"/>
            <w:vAlign w:val="bottom"/>
          </w:tcPr>
          <w:p w14:paraId="0B6A987C" w14:textId="7943B959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proofErr w:type="spellStart"/>
            <w:r w:rsidRPr="006A25D5">
              <w:rPr>
                <w:i/>
                <w:iCs/>
                <w:color w:val="000000"/>
              </w:rPr>
              <w:t>dsb</w:t>
            </w:r>
            <w:proofErr w:type="spellEnd"/>
          </w:p>
        </w:tc>
        <w:tc>
          <w:tcPr>
            <w:tcW w:w="1077" w:type="dxa"/>
            <w:vAlign w:val="bottom"/>
          </w:tcPr>
          <w:p w14:paraId="13688D90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2D0B8FDA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AGGATGGTAAAGTACGTGTGA</w:t>
            </w:r>
          </w:p>
        </w:tc>
      </w:tr>
      <w:tr w:rsidR="00EC2C40" w:rsidRPr="004076FE" w14:paraId="6ED39B04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4FF0F17F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696D884D" w14:textId="15B9E0AA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proofErr w:type="spellStart"/>
            <w:r w:rsidRPr="006A25D5">
              <w:rPr>
                <w:i/>
                <w:iCs/>
                <w:color w:val="000000"/>
              </w:rPr>
              <w:t>dsb</w:t>
            </w:r>
            <w:proofErr w:type="spellEnd"/>
          </w:p>
        </w:tc>
        <w:tc>
          <w:tcPr>
            <w:tcW w:w="1077" w:type="dxa"/>
            <w:vAlign w:val="bottom"/>
          </w:tcPr>
          <w:p w14:paraId="2A12D2C8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2F2D1035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TAGCTAACGCTGCCTGAACA</w:t>
            </w:r>
          </w:p>
        </w:tc>
      </w:tr>
      <w:tr w:rsidR="00EC2C40" w:rsidRPr="004076FE" w14:paraId="1A5E3786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46EED985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7</w:t>
            </w:r>
          </w:p>
        </w:tc>
        <w:tc>
          <w:tcPr>
            <w:tcW w:w="2421" w:type="dxa"/>
            <w:vAlign w:val="bottom"/>
          </w:tcPr>
          <w:p w14:paraId="541BA0E7" w14:textId="0E3A8E38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proofErr w:type="spellStart"/>
            <w:r w:rsidRPr="006A25D5">
              <w:rPr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1077" w:type="dxa"/>
            <w:vAlign w:val="bottom"/>
          </w:tcPr>
          <w:p w14:paraId="42F892BD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552227D0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AACTACATGGTCTACATGTTC</w:t>
            </w:r>
          </w:p>
        </w:tc>
      </w:tr>
      <w:tr w:rsidR="00EC2C40" w:rsidRPr="004076FE" w14:paraId="5D0F3C78" w14:textId="77777777" w:rsidTr="00501AF3">
        <w:trPr>
          <w:trHeight w:val="215"/>
        </w:trPr>
        <w:tc>
          <w:tcPr>
            <w:tcW w:w="564" w:type="dxa"/>
            <w:vAlign w:val="bottom"/>
          </w:tcPr>
          <w:p w14:paraId="2B84C4CE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1F7EE45C" w14:textId="6D1A76EE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proofErr w:type="spellStart"/>
            <w:r w:rsidRPr="006A25D5">
              <w:rPr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1077" w:type="dxa"/>
            <w:vAlign w:val="bottom"/>
          </w:tcPr>
          <w:p w14:paraId="620B68DF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6AC32FD7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TCGCTCCTGGAAGATG</w:t>
            </w:r>
          </w:p>
        </w:tc>
      </w:tr>
      <w:tr w:rsidR="00EC2C40" w:rsidRPr="004076FE" w14:paraId="7F6CF1AA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2C8FC0FB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8</w:t>
            </w:r>
          </w:p>
        </w:tc>
        <w:tc>
          <w:tcPr>
            <w:tcW w:w="2421" w:type="dxa"/>
            <w:vAlign w:val="bottom"/>
          </w:tcPr>
          <w:p w14:paraId="21EB1A8D" w14:textId="71F4B380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pink1</w:t>
            </w:r>
          </w:p>
        </w:tc>
        <w:tc>
          <w:tcPr>
            <w:tcW w:w="1077" w:type="dxa"/>
            <w:vAlign w:val="bottom"/>
          </w:tcPr>
          <w:p w14:paraId="536663FF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1A170023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TTCTTCCGCCAGTCGGTAG</w:t>
            </w:r>
          </w:p>
        </w:tc>
      </w:tr>
      <w:tr w:rsidR="00EC2C40" w:rsidRPr="004076FE" w14:paraId="6DE863F7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117FF462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74CEFD2F" w14:textId="6BEE20F5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pink1</w:t>
            </w:r>
          </w:p>
        </w:tc>
        <w:tc>
          <w:tcPr>
            <w:tcW w:w="1077" w:type="dxa"/>
            <w:vAlign w:val="bottom"/>
          </w:tcPr>
          <w:p w14:paraId="43D3ED02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34384629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TGCTTCTCCTCGATCAGCC</w:t>
            </w:r>
          </w:p>
        </w:tc>
      </w:tr>
      <w:tr w:rsidR="00EC2C40" w:rsidRPr="004076FE" w14:paraId="5DBA6B46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074FE91B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9</w:t>
            </w:r>
          </w:p>
        </w:tc>
        <w:tc>
          <w:tcPr>
            <w:tcW w:w="2421" w:type="dxa"/>
            <w:vAlign w:val="bottom"/>
          </w:tcPr>
          <w:p w14:paraId="1FAE535A" w14:textId="48EDFDB0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parkin</w:t>
            </w:r>
          </w:p>
        </w:tc>
        <w:tc>
          <w:tcPr>
            <w:tcW w:w="1077" w:type="dxa"/>
            <w:vAlign w:val="bottom"/>
          </w:tcPr>
          <w:p w14:paraId="7DC0736A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5B18B3E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GAGGTCGATTCTGACACCAGC</w:t>
            </w:r>
          </w:p>
        </w:tc>
      </w:tr>
      <w:tr w:rsidR="00EC2C40" w:rsidRPr="004076FE" w14:paraId="7A19D2EE" w14:textId="77777777" w:rsidTr="00501AF3">
        <w:trPr>
          <w:trHeight w:val="215"/>
        </w:trPr>
        <w:tc>
          <w:tcPr>
            <w:tcW w:w="564" w:type="dxa"/>
            <w:vAlign w:val="bottom"/>
          </w:tcPr>
          <w:p w14:paraId="53B24BC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7A11C19E" w14:textId="04B01C07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parkin</w:t>
            </w:r>
          </w:p>
        </w:tc>
        <w:tc>
          <w:tcPr>
            <w:tcW w:w="1077" w:type="dxa"/>
            <w:vAlign w:val="bottom"/>
          </w:tcPr>
          <w:p w14:paraId="163DD0AC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5C7B1D2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CGGCAAAATCACACGCAG</w:t>
            </w:r>
          </w:p>
        </w:tc>
      </w:tr>
      <w:tr w:rsidR="00EC2C40" w:rsidRPr="004076FE" w14:paraId="78C95902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4BBDE108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10</w:t>
            </w:r>
          </w:p>
        </w:tc>
        <w:tc>
          <w:tcPr>
            <w:tcW w:w="2421" w:type="dxa"/>
            <w:vAlign w:val="bottom"/>
          </w:tcPr>
          <w:p w14:paraId="4E6ED163" w14:textId="12ABF467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erp44</w:t>
            </w:r>
          </w:p>
        </w:tc>
        <w:tc>
          <w:tcPr>
            <w:tcW w:w="1077" w:type="dxa"/>
            <w:vAlign w:val="bottom"/>
          </w:tcPr>
          <w:p w14:paraId="0C63A8DF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665227AF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TGCGGTCTTCCTGTCTTTAGC</w:t>
            </w:r>
          </w:p>
        </w:tc>
      </w:tr>
      <w:tr w:rsidR="00EC2C40" w:rsidRPr="004076FE" w14:paraId="38A7AD21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5F68AC4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4DA5A75C" w14:textId="4A748709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erp44</w:t>
            </w:r>
          </w:p>
        </w:tc>
        <w:tc>
          <w:tcPr>
            <w:tcW w:w="1077" w:type="dxa"/>
            <w:vAlign w:val="bottom"/>
          </w:tcPr>
          <w:p w14:paraId="67125B85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464DFB1F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AACGACACCAGTCAGCATAAAA</w:t>
            </w:r>
          </w:p>
        </w:tc>
      </w:tr>
      <w:tr w:rsidR="00EC2C40" w:rsidRPr="004076FE" w14:paraId="36F0B53D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13A98ECD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11</w:t>
            </w:r>
          </w:p>
        </w:tc>
        <w:tc>
          <w:tcPr>
            <w:tcW w:w="2421" w:type="dxa"/>
            <w:vAlign w:val="bottom"/>
          </w:tcPr>
          <w:p w14:paraId="6AD810B5" w14:textId="3FF1D57C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perk</w:t>
            </w:r>
          </w:p>
        </w:tc>
        <w:tc>
          <w:tcPr>
            <w:tcW w:w="1077" w:type="dxa"/>
            <w:vAlign w:val="bottom"/>
          </w:tcPr>
          <w:p w14:paraId="7E05DF78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425AF83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ACTCCTGTCTTGGTTGGGTCTGAT</w:t>
            </w:r>
          </w:p>
        </w:tc>
      </w:tr>
      <w:tr w:rsidR="00EC2C40" w:rsidRPr="004076FE" w14:paraId="7EFBDF7A" w14:textId="77777777" w:rsidTr="00501AF3">
        <w:trPr>
          <w:trHeight w:val="215"/>
        </w:trPr>
        <w:tc>
          <w:tcPr>
            <w:tcW w:w="564" w:type="dxa"/>
            <w:vAlign w:val="bottom"/>
          </w:tcPr>
          <w:p w14:paraId="4B65B08A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17326DA2" w14:textId="48151FE6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perk</w:t>
            </w:r>
          </w:p>
        </w:tc>
        <w:tc>
          <w:tcPr>
            <w:tcW w:w="1077" w:type="dxa"/>
            <w:vAlign w:val="bottom"/>
          </w:tcPr>
          <w:p w14:paraId="04A4AEFB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3CD97F77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GTGCTCCGATTCCTTTCT</w:t>
            </w:r>
          </w:p>
        </w:tc>
      </w:tr>
      <w:tr w:rsidR="00EC2C40" w:rsidRPr="004076FE" w14:paraId="57CBC020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1FB95710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12</w:t>
            </w:r>
          </w:p>
        </w:tc>
        <w:tc>
          <w:tcPr>
            <w:tcW w:w="2421" w:type="dxa"/>
            <w:vAlign w:val="bottom"/>
          </w:tcPr>
          <w:p w14:paraId="244DD183" w14:textId="522F7F59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ire1α</w:t>
            </w:r>
          </w:p>
        </w:tc>
        <w:tc>
          <w:tcPr>
            <w:tcW w:w="1077" w:type="dxa"/>
            <w:vAlign w:val="bottom"/>
          </w:tcPr>
          <w:p w14:paraId="586B5A1E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296D0E5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CTTTGCTGATAGTCTCTGCCCAT</w:t>
            </w:r>
          </w:p>
        </w:tc>
      </w:tr>
      <w:tr w:rsidR="00EC2C40" w:rsidRPr="004076FE" w14:paraId="1447AC45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3E965F05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29C82307" w14:textId="2E8E1EA0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ire1α</w:t>
            </w:r>
          </w:p>
        </w:tc>
        <w:tc>
          <w:tcPr>
            <w:tcW w:w="1077" w:type="dxa"/>
            <w:vAlign w:val="bottom"/>
          </w:tcPr>
          <w:p w14:paraId="7DF47FB5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27D43D7D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TTACCACCAGTCCATCGCCATT</w:t>
            </w:r>
          </w:p>
        </w:tc>
      </w:tr>
      <w:tr w:rsidR="00EC2C40" w:rsidRPr="004076FE" w14:paraId="031F5CCA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1CA88DF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13</w:t>
            </w:r>
          </w:p>
        </w:tc>
        <w:tc>
          <w:tcPr>
            <w:tcW w:w="2421" w:type="dxa"/>
            <w:vAlign w:val="bottom"/>
          </w:tcPr>
          <w:p w14:paraId="095AE75E" w14:textId="48447C90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atf6</w:t>
            </w:r>
          </w:p>
        </w:tc>
        <w:tc>
          <w:tcPr>
            <w:tcW w:w="1077" w:type="dxa"/>
            <w:vAlign w:val="bottom"/>
          </w:tcPr>
          <w:p w14:paraId="7F6AC22F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3DA8786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GTTCCTGAGGAGTTGGATTTG</w:t>
            </w:r>
          </w:p>
        </w:tc>
      </w:tr>
      <w:tr w:rsidR="00EC2C40" w:rsidRPr="004076FE" w14:paraId="445AE0F4" w14:textId="77777777" w:rsidTr="00501AF3">
        <w:trPr>
          <w:trHeight w:val="215"/>
        </w:trPr>
        <w:tc>
          <w:tcPr>
            <w:tcW w:w="564" w:type="dxa"/>
            <w:vAlign w:val="bottom"/>
          </w:tcPr>
          <w:p w14:paraId="6537574B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171CD502" w14:textId="66030746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atf6</w:t>
            </w:r>
          </w:p>
        </w:tc>
        <w:tc>
          <w:tcPr>
            <w:tcW w:w="1077" w:type="dxa"/>
            <w:vAlign w:val="bottom"/>
          </w:tcPr>
          <w:p w14:paraId="48246267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36DFD77E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GCTTCTCTTCCTTCAGTGGCTCTA</w:t>
            </w:r>
          </w:p>
        </w:tc>
      </w:tr>
      <w:tr w:rsidR="00EC2C40" w:rsidRPr="004076FE" w14:paraId="0C2C6B56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6D74C4DC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14</w:t>
            </w:r>
          </w:p>
        </w:tc>
        <w:tc>
          <w:tcPr>
            <w:tcW w:w="2421" w:type="dxa"/>
            <w:vAlign w:val="bottom"/>
          </w:tcPr>
          <w:p w14:paraId="33B10C0E" w14:textId="7C3FE699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xbp1</w:t>
            </w:r>
          </w:p>
        </w:tc>
        <w:tc>
          <w:tcPr>
            <w:tcW w:w="1077" w:type="dxa"/>
            <w:vAlign w:val="bottom"/>
          </w:tcPr>
          <w:p w14:paraId="2A2850BA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67ADA8AA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TGTCCATTCCCAAGCGTGTTCT</w:t>
            </w:r>
          </w:p>
        </w:tc>
      </w:tr>
      <w:tr w:rsidR="00EC2C40" w:rsidRPr="004076FE" w14:paraId="3497BFBE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1F1E7319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6E324A0A" w14:textId="21963D63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xbp1</w:t>
            </w:r>
          </w:p>
        </w:tc>
        <w:tc>
          <w:tcPr>
            <w:tcW w:w="1077" w:type="dxa"/>
            <w:vAlign w:val="bottom"/>
          </w:tcPr>
          <w:p w14:paraId="1A4F582C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70F6513F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TGGAGCAGCAAGTGGATTT</w:t>
            </w:r>
          </w:p>
        </w:tc>
      </w:tr>
      <w:tr w:rsidR="00EC2C40" w:rsidRPr="004076FE" w14:paraId="632C29CC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3CA3BE8E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15</w:t>
            </w:r>
          </w:p>
        </w:tc>
        <w:tc>
          <w:tcPr>
            <w:tcW w:w="2421" w:type="dxa"/>
            <w:vAlign w:val="bottom"/>
          </w:tcPr>
          <w:p w14:paraId="70D221F4" w14:textId="593C7629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xbp1s</w:t>
            </w:r>
          </w:p>
        </w:tc>
        <w:tc>
          <w:tcPr>
            <w:tcW w:w="1077" w:type="dxa"/>
            <w:vAlign w:val="bottom"/>
          </w:tcPr>
          <w:p w14:paraId="486D7BB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2B2FC88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TTACGGGAGAAAACTCACGGC</w:t>
            </w:r>
          </w:p>
        </w:tc>
      </w:tr>
      <w:tr w:rsidR="00EC2C40" w:rsidRPr="004076FE" w14:paraId="23F8A0C3" w14:textId="77777777" w:rsidTr="00501AF3">
        <w:trPr>
          <w:trHeight w:val="215"/>
        </w:trPr>
        <w:tc>
          <w:tcPr>
            <w:tcW w:w="564" w:type="dxa"/>
            <w:vAlign w:val="bottom"/>
          </w:tcPr>
          <w:p w14:paraId="304C59A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7C17BCF2" w14:textId="7FD2D00B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xbp1s</w:t>
            </w:r>
          </w:p>
        </w:tc>
        <w:tc>
          <w:tcPr>
            <w:tcW w:w="1077" w:type="dxa"/>
            <w:vAlign w:val="bottom"/>
          </w:tcPr>
          <w:p w14:paraId="35B87DFC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01C5FFF2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GGGTCCAACTTGTCCAGAATGC</w:t>
            </w:r>
          </w:p>
        </w:tc>
      </w:tr>
      <w:tr w:rsidR="00EC2C40" w:rsidRPr="004076FE" w14:paraId="0E54B8E2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143C1503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16</w:t>
            </w:r>
          </w:p>
        </w:tc>
        <w:tc>
          <w:tcPr>
            <w:tcW w:w="2421" w:type="dxa"/>
            <w:vAlign w:val="bottom"/>
          </w:tcPr>
          <w:p w14:paraId="5FFED919" w14:textId="4C5991B0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chop</w:t>
            </w:r>
          </w:p>
        </w:tc>
        <w:tc>
          <w:tcPr>
            <w:tcW w:w="1077" w:type="dxa"/>
            <w:vAlign w:val="bottom"/>
          </w:tcPr>
          <w:p w14:paraId="4EDB791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54C11523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TGAAAGCAGAACCTGGTCCA</w:t>
            </w:r>
          </w:p>
        </w:tc>
      </w:tr>
      <w:tr w:rsidR="00EC2C40" w:rsidRPr="004076FE" w14:paraId="7AFE8B2D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63456F6B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79D05A59" w14:textId="0C5FD08C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chop</w:t>
            </w:r>
          </w:p>
        </w:tc>
        <w:tc>
          <w:tcPr>
            <w:tcW w:w="1077" w:type="dxa"/>
            <w:vAlign w:val="bottom"/>
          </w:tcPr>
          <w:p w14:paraId="4926F98C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77405B61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ACTGTTCATGCTTGGTGCA</w:t>
            </w:r>
          </w:p>
        </w:tc>
      </w:tr>
      <w:tr w:rsidR="00EC2C40" w:rsidRPr="004076FE" w14:paraId="02A9CE1F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122E2FC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17</w:t>
            </w:r>
          </w:p>
        </w:tc>
        <w:tc>
          <w:tcPr>
            <w:tcW w:w="2421" w:type="dxa"/>
            <w:vAlign w:val="bottom"/>
          </w:tcPr>
          <w:p w14:paraId="10EB33C5" w14:textId="460919AD" w:rsidR="00EC2C40" w:rsidRPr="006A25D5" w:rsidRDefault="00595F6B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e</w:t>
            </w:r>
            <w:r w:rsidR="00F86AE9" w:rsidRPr="006A25D5">
              <w:rPr>
                <w:i/>
                <w:iCs/>
                <w:color w:val="000000"/>
              </w:rPr>
              <w:t>dem</w:t>
            </w: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1077" w:type="dxa"/>
            <w:vAlign w:val="bottom"/>
          </w:tcPr>
          <w:p w14:paraId="2A2DBD92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37CE5BF0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GGCTATGACAACTACATGG</w:t>
            </w:r>
          </w:p>
        </w:tc>
      </w:tr>
      <w:tr w:rsidR="00EC2C40" w:rsidRPr="004076FE" w14:paraId="47E00548" w14:textId="77777777" w:rsidTr="00501AF3">
        <w:trPr>
          <w:trHeight w:val="215"/>
        </w:trPr>
        <w:tc>
          <w:tcPr>
            <w:tcW w:w="564" w:type="dxa"/>
            <w:vAlign w:val="bottom"/>
          </w:tcPr>
          <w:p w14:paraId="47553D20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2C16C181" w14:textId="1751688F" w:rsidR="00EC2C40" w:rsidRPr="006A25D5" w:rsidRDefault="00595F6B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e</w:t>
            </w:r>
            <w:r w:rsidR="00F86AE9" w:rsidRPr="006A25D5">
              <w:rPr>
                <w:i/>
                <w:iCs/>
                <w:color w:val="000000"/>
              </w:rPr>
              <w:t>dem</w:t>
            </w:r>
            <w:r>
              <w:rPr>
                <w:i/>
                <w:iCs/>
                <w:color w:val="000000"/>
              </w:rPr>
              <w:t>1</w:t>
            </w:r>
          </w:p>
        </w:tc>
        <w:tc>
          <w:tcPr>
            <w:tcW w:w="1077" w:type="dxa"/>
            <w:vAlign w:val="bottom"/>
          </w:tcPr>
          <w:p w14:paraId="000A4A48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25D06C8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GTTCAGATTGGAAGGGTCTC</w:t>
            </w:r>
          </w:p>
        </w:tc>
      </w:tr>
      <w:tr w:rsidR="00EC2C40" w:rsidRPr="004076FE" w14:paraId="36E12193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78376FE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18</w:t>
            </w:r>
          </w:p>
        </w:tc>
        <w:tc>
          <w:tcPr>
            <w:tcW w:w="2421" w:type="dxa"/>
            <w:vAlign w:val="bottom"/>
          </w:tcPr>
          <w:p w14:paraId="01CCB51B" w14:textId="2AD4F2E3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gadd34</w:t>
            </w:r>
          </w:p>
        </w:tc>
        <w:tc>
          <w:tcPr>
            <w:tcW w:w="1077" w:type="dxa"/>
            <w:vAlign w:val="bottom"/>
          </w:tcPr>
          <w:p w14:paraId="254C8BAD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04972E8A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AGAACATCAAGCCACGGAAGA</w:t>
            </w:r>
          </w:p>
        </w:tc>
      </w:tr>
      <w:tr w:rsidR="00EC2C40" w:rsidRPr="004076FE" w14:paraId="1ACAF6C4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75D1DC2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0EF745D2" w14:textId="5234D4F1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gadd34</w:t>
            </w:r>
          </w:p>
        </w:tc>
        <w:tc>
          <w:tcPr>
            <w:tcW w:w="1077" w:type="dxa"/>
            <w:vAlign w:val="bottom"/>
          </w:tcPr>
          <w:p w14:paraId="3F3E3CC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51ADFCE0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AAAGTTGTCTCAGGTCCTCCTTCC</w:t>
            </w:r>
          </w:p>
        </w:tc>
      </w:tr>
      <w:tr w:rsidR="00EC2C40" w:rsidRPr="004076FE" w14:paraId="73120F5F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77698B6D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19</w:t>
            </w:r>
          </w:p>
        </w:tc>
        <w:tc>
          <w:tcPr>
            <w:tcW w:w="2421" w:type="dxa"/>
            <w:vAlign w:val="bottom"/>
          </w:tcPr>
          <w:p w14:paraId="2716C6B7" w14:textId="7C4E11CD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dr5</w:t>
            </w:r>
          </w:p>
        </w:tc>
        <w:tc>
          <w:tcPr>
            <w:tcW w:w="1077" w:type="dxa"/>
            <w:vAlign w:val="bottom"/>
          </w:tcPr>
          <w:p w14:paraId="2FD22689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2C1D1742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AAGCCTTGCAGAGAGGTATTGAC</w:t>
            </w:r>
          </w:p>
        </w:tc>
      </w:tr>
      <w:tr w:rsidR="00EC2C40" w:rsidRPr="004076FE" w14:paraId="7C0F7C47" w14:textId="77777777" w:rsidTr="00501AF3">
        <w:trPr>
          <w:trHeight w:val="215"/>
        </w:trPr>
        <w:tc>
          <w:tcPr>
            <w:tcW w:w="564" w:type="dxa"/>
            <w:vAlign w:val="bottom"/>
          </w:tcPr>
          <w:p w14:paraId="16E4ABE5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5DA337BF" w14:textId="62D1E85A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dr5</w:t>
            </w:r>
          </w:p>
        </w:tc>
        <w:tc>
          <w:tcPr>
            <w:tcW w:w="1077" w:type="dxa"/>
            <w:vAlign w:val="bottom"/>
          </w:tcPr>
          <w:p w14:paraId="599E8622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318CA7D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GCAGTTAGAGCATGACTGGAGAT</w:t>
            </w:r>
          </w:p>
        </w:tc>
      </w:tr>
      <w:tr w:rsidR="00EC2C40" w:rsidRPr="004076FE" w14:paraId="0602C6E3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791FB131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20</w:t>
            </w:r>
          </w:p>
        </w:tc>
        <w:tc>
          <w:tcPr>
            <w:tcW w:w="2421" w:type="dxa"/>
            <w:vAlign w:val="bottom"/>
          </w:tcPr>
          <w:p w14:paraId="4FDD9950" w14:textId="0470D53B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caspase11</w:t>
            </w:r>
          </w:p>
        </w:tc>
        <w:tc>
          <w:tcPr>
            <w:tcW w:w="1077" w:type="dxa"/>
            <w:vAlign w:val="bottom"/>
          </w:tcPr>
          <w:p w14:paraId="034F7D4A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1B863097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ACAATGCTGAACGCAGTGAC</w:t>
            </w:r>
          </w:p>
        </w:tc>
      </w:tr>
      <w:tr w:rsidR="00EC2C40" w:rsidRPr="004076FE" w14:paraId="0D574CCD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33949528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662AFD31" w14:textId="567A1C4B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caspase11</w:t>
            </w:r>
          </w:p>
        </w:tc>
        <w:tc>
          <w:tcPr>
            <w:tcW w:w="1077" w:type="dxa"/>
            <w:vAlign w:val="bottom"/>
          </w:tcPr>
          <w:p w14:paraId="1A401C97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289593E4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TGGTTCCTCCATTTCCAGA</w:t>
            </w:r>
          </w:p>
        </w:tc>
      </w:tr>
      <w:tr w:rsidR="00EC2C40" w:rsidRPr="004076FE" w14:paraId="7F0288DB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692A0613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21</w:t>
            </w:r>
          </w:p>
        </w:tc>
        <w:tc>
          <w:tcPr>
            <w:tcW w:w="2421" w:type="dxa"/>
            <w:vAlign w:val="bottom"/>
          </w:tcPr>
          <w:p w14:paraId="0C37EA30" w14:textId="78F9DB50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cytochrome b (</w:t>
            </w:r>
            <w:proofErr w:type="spellStart"/>
            <w:r w:rsidRPr="006A25D5">
              <w:rPr>
                <w:i/>
                <w:iCs/>
                <w:color w:val="000000"/>
              </w:rPr>
              <w:t>mtdna</w:t>
            </w:r>
            <w:proofErr w:type="spellEnd"/>
            <w:r w:rsidRPr="006A25D5">
              <w:rPr>
                <w:i/>
                <w:iCs/>
                <w:color w:val="000000"/>
              </w:rPr>
              <w:t>)</w:t>
            </w:r>
          </w:p>
        </w:tc>
        <w:tc>
          <w:tcPr>
            <w:tcW w:w="1077" w:type="dxa"/>
            <w:vAlign w:val="bottom"/>
          </w:tcPr>
          <w:p w14:paraId="581FDA66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590A6647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TTGGGTTGTTTGATCCTGTTTCG</w:t>
            </w:r>
          </w:p>
        </w:tc>
      </w:tr>
      <w:tr w:rsidR="00EC2C40" w:rsidRPr="004076FE" w14:paraId="67E2D6A5" w14:textId="77777777" w:rsidTr="00501AF3">
        <w:trPr>
          <w:trHeight w:val="215"/>
        </w:trPr>
        <w:tc>
          <w:tcPr>
            <w:tcW w:w="564" w:type="dxa"/>
            <w:vAlign w:val="bottom"/>
          </w:tcPr>
          <w:p w14:paraId="1F493C50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</w:p>
        </w:tc>
        <w:tc>
          <w:tcPr>
            <w:tcW w:w="2421" w:type="dxa"/>
            <w:vAlign w:val="bottom"/>
          </w:tcPr>
          <w:p w14:paraId="579B7B30" w14:textId="003322DA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cytochrome b (</w:t>
            </w:r>
            <w:proofErr w:type="spellStart"/>
            <w:r w:rsidRPr="006A25D5">
              <w:rPr>
                <w:i/>
                <w:iCs/>
                <w:color w:val="000000"/>
              </w:rPr>
              <w:t>mtdna</w:t>
            </w:r>
            <w:proofErr w:type="spellEnd"/>
            <w:r w:rsidRPr="006A25D5">
              <w:rPr>
                <w:i/>
                <w:iCs/>
                <w:color w:val="000000"/>
              </w:rPr>
              <w:t>)</w:t>
            </w:r>
          </w:p>
        </w:tc>
        <w:tc>
          <w:tcPr>
            <w:tcW w:w="1077" w:type="dxa"/>
            <w:vAlign w:val="bottom"/>
          </w:tcPr>
          <w:p w14:paraId="02D1CE23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REV</w:t>
            </w:r>
          </w:p>
        </w:tc>
        <w:tc>
          <w:tcPr>
            <w:tcW w:w="5232" w:type="dxa"/>
            <w:vAlign w:val="bottom"/>
          </w:tcPr>
          <w:p w14:paraId="45DDC532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TTCGCTTTCCACTTCATCTTACC</w:t>
            </w:r>
          </w:p>
        </w:tc>
      </w:tr>
      <w:tr w:rsidR="00EC2C40" w:rsidRPr="004076FE" w14:paraId="763CA522" w14:textId="77777777" w:rsidTr="00501AF3">
        <w:trPr>
          <w:trHeight w:val="207"/>
        </w:trPr>
        <w:tc>
          <w:tcPr>
            <w:tcW w:w="564" w:type="dxa"/>
            <w:vAlign w:val="bottom"/>
          </w:tcPr>
          <w:p w14:paraId="045173BA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b/>
                <w:bCs/>
                <w:color w:val="000000"/>
              </w:rPr>
              <w:t>22</w:t>
            </w:r>
          </w:p>
        </w:tc>
        <w:tc>
          <w:tcPr>
            <w:tcW w:w="2421" w:type="dxa"/>
            <w:vAlign w:val="bottom"/>
          </w:tcPr>
          <w:p w14:paraId="43D15CBE" w14:textId="7BCFDBEC" w:rsidR="00EC2C40" w:rsidRPr="006A25D5" w:rsidRDefault="00F86AE9" w:rsidP="00501AF3">
            <w:pPr>
              <w:spacing w:line="240" w:lineRule="atLeast"/>
              <w:ind w:left="-144" w:right="-144"/>
              <w:jc w:val="center"/>
              <w:rPr>
                <w:i/>
                <w:iCs/>
              </w:rPr>
            </w:pPr>
            <w:r w:rsidRPr="006A25D5">
              <w:rPr>
                <w:i/>
                <w:iCs/>
                <w:color w:val="000000"/>
              </w:rPr>
              <w:t>β-actin</w:t>
            </w:r>
          </w:p>
        </w:tc>
        <w:tc>
          <w:tcPr>
            <w:tcW w:w="1077" w:type="dxa"/>
            <w:vAlign w:val="bottom"/>
          </w:tcPr>
          <w:p w14:paraId="51DFCB60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FWD</w:t>
            </w:r>
          </w:p>
        </w:tc>
        <w:tc>
          <w:tcPr>
            <w:tcW w:w="5232" w:type="dxa"/>
            <w:vAlign w:val="bottom"/>
          </w:tcPr>
          <w:p w14:paraId="118A005D" w14:textId="77777777" w:rsidR="00EC2C40" w:rsidRPr="004076FE" w:rsidRDefault="00EC2C40" w:rsidP="00501AF3">
            <w:pPr>
              <w:spacing w:line="240" w:lineRule="atLeast"/>
              <w:ind w:left="-144" w:right="-144"/>
              <w:jc w:val="center"/>
            </w:pPr>
            <w:r w:rsidRPr="004076FE">
              <w:rPr>
                <w:color w:val="000000"/>
              </w:rPr>
              <w:t>CAGGATGCCTCTCTTGCTCT</w:t>
            </w:r>
          </w:p>
        </w:tc>
      </w:tr>
    </w:tbl>
    <w:p w14:paraId="03DFB859" w14:textId="64DD313A" w:rsidR="001B6959" w:rsidRPr="005A4F66" w:rsidRDefault="001B6959" w:rsidP="00501AF3">
      <w:pPr>
        <w:spacing w:line="24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B6959" w:rsidRPr="005A4F66" w:rsidSect="0076620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D1615" w14:textId="77777777" w:rsidR="00A83F48" w:rsidRDefault="00A83F48" w:rsidP="00DE65B9">
      <w:pPr>
        <w:spacing w:after="0" w:line="240" w:lineRule="auto"/>
      </w:pPr>
      <w:r>
        <w:separator/>
      </w:r>
    </w:p>
  </w:endnote>
  <w:endnote w:type="continuationSeparator" w:id="0">
    <w:p w14:paraId="3514D980" w14:textId="77777777" w:rsidR="00A83F48" w:rsidRDefault="00A83F48" w:rsidP="00DE6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26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7B2D4D" w14:textId="673BE2A3" w:rsidR="00DE65B9" w:rsidRDefault="00DE65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F43868" w14:textId="77777777" w:rsidR="00DE65B9" w:rsidRDefault="00DE65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14431" w14:textId="77777777" w:rsidR="00A83F48" w:rsidRDefault="00A83F48" w:rsidP="00DE65B9">
      <w:pPr>
        <w:spacing w:after="0" w:line="240" w:lineRule="auto"/>
      </w:pPr>
      <w:r>
        <w:separator/>
      </w:r>
    </w:p>
  </w:footnote>
  <w:footnote w:type="continuationSeparator" w:id="0">
    <w:p w14:paraId="73358C17" w14:textId="77777777" w:rsidR="00A83F48" w:rsidRDefault="00A83F48" w:rsidP="00DE65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020BE"/>
    <w:multiLevelType w:val="hybridMultilevel"/>
    <w:tmpl w:val="531A9EB2"/>
    <w:lvl w:ilvl="0" w:tplc="FFFFFFFF">
      <w:start w:val="1"/>
      <w:numFmt w:val="decimal"/>
      <w:lvlText w:val="%1."/>
      <w:lvlJc w:val="left"/>
      <w:pPr>
        <w:ind w:left="576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1" w15:restartNumberingAfterBreak="0">
    <w:nsid w:val="14CC0E87"/>
    <w:multiLevelType w:val="hybridMultilevel"/>
    <w:tmpl w:val="AF3ACE6A"/>
    <w:lvl w:ilvl="0" w:tplc="04090001">
      <w:start w:val="1"/>
      <w:numFmt w:val="bullet"/>
      <w:lvlText w:val=""/>
      <w:lvlJc w:val="left"/>
      <w:pPr>
        <w:ind w:left="576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2" w15:restartNumberingAfterBreak="0">
    <w:nsid w:val="1A3E61CB"/>
    <w:multiLevelType w:val="hybridMultilevel"/>
    <w:tmpl w:val="9DD80B4C"/>
    <w:lvl w:ilvl="0" w:tplc="652CD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8775C7"/>
    <w:multiLevelType w:val="hybridMultilevel"/>
    <w:tmpl w:val="7F02E2B6"/>
    <w:lvl w:ilvl="0" w:tplc="EDF46900">
      <w:start w:val="1"/>
      <w:numFmt w:val="upperLetter"/>
      <w:lvlText w:val="(%1)"/>
      <w:lvlJc w:val="left"/>
      <w:pPr>
        <w:ind w:left="306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996" w:hanging="360"/>
      </w:pPr>
    </w:lvl>
    <w:lvl w:ilvl="2" w:tplc="0409001B" w:tentative="1">
      <w:start w:val="1"/>
      <w:numFmt w:val="lowerRoman"/>
      <w:lvlText w:val="%3."/>
      <w:lvlJc w:val="right"/>
      <w:pPr>
        <w:ind w:left="1716" w:hanging="180"/>
      </w:pPr>
    </w:lvl>
    <w:lvl w:ilvl="3" w:tplc="0409000F" w:tentative="1">
      <w:start w:val="1"/>
      <w:numFmt w:val="decimal"/>
      <w:lvlText w:val="%4."/>
      <w:lvlJc w:val="left"/>
      <w:pPr>
        <w:ind w:left="2436" w:hanging="360"/>
      </w:pPr>
    </w:lvl>
    <w:lvl w:ilvl="4" w:tplc="04090019" w:tentative="1">
      <w:start w:val="1"/>
      <w:numFmt w:val="lowerLetter"/>
      <w:lvlText w:val="%5."/>
      <w:lvlJc w:val="left"/>
      <w:pPr>
        <w:ind w:left="3156" w:hanging="360"/>
      </w:pPr>
    </w:lvl>
    <w:lvl w:ilvl="5" w:tplc="0409001B" w:tentative="1">
      <w:start w:val="1"/>
      <w:numFmt w:val="lowerRoman"/>
      <w:lvlText w:val="%6."/>
      <w:lvlJc w:val="right"/>
      <w:pPr>
        <w:ind w:left="3876" w:hanging="180"/>
      </w:pPr>
    </w:lvl>
    <w:lvl w:ilvl="6" w:tplc="0409000F" w:tentative="1">
      <w:start w:val="1"/>
      <w:numFmt w:val="decimal"/>
      <w:lvlText w:val="%7."/>
      <w:lvlJc w:val="left"/>
      <w:pPr>
        <w:ind w:left="4596" w:hanging="360"/>
      </w:pPr>
    </w:lvl>
    <w:lvl w:ilvl="7" w:tplc="04090019" w:tentative="1">
      <w:start w:val="1"/>
      <w:numFmt w:val="lowerLetter"/>
      <w:lvlText w:val="%8."/>
      <w:lvlJc w:val="left"/>
      <w:pPr>
        <w:ind w:left="5316" w:hanging="360"/>
      </w:pPr>
    </w:lvl>
    <w:lvl w:ilvl="8" w:tplc="0409001B" w:tentative="1">
      <w:start w:val="1"/>
      <w:numFmt w:val="lowerRoman"/>
      <w:lvlText w:val="%9."/>
      <w:lvlJc w:val="right"/>
      <w:pPr>
        <w:ind w:left="6036" w:hanging="180"/>
      </w:pPr>
    </w:lvl>
  </w:abstractNum>
  <w:num w:numId="1" w16cid:durableId="1562791515">
    <w:abstractNumId w:val="1"/>
  </w:num>
  <w:num w:numId="2" w16cid:durableId="1692491140">
    <w:abstractNumId w:val="0"/>
  </w:num>
  <w:num w:numId="3" w16cid:durableId="751318573">
    <w:abstractNumId w:val="3"/>
  </w:num>
  <w:num w:numId="4" w16cid:durableId="6321736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61DF"/>
    <w:rsid w:val="000020DF"/>
    <w:rsid w:val="00010539"/>
    <w:rsid w:val="00011D0A"/>
    <w:rsid w:val="00035C94"/>
    <w:rsid w:val="00063953"/>
    <w:rsid w:val="000826E7"/>
    <w:rsid w:val="000A5DCE"/>
    <w:rsid w:val="000B300A"/>
    <w:rsid w:val="000C4861"/>
    <w:rsid w:val="000D03CE"/>
    <w:rsid w:val="000D567B"/>
    <w:rsid w:val="000F1EF5"/>
    <w:rsid w:val="000F3DD3"/>
    <w:rsid w:val="00114034"/>
    <w:rsid w:val="001161DF"/>
    <w:rsid w:val="001214DA"/>
    <w:rsid w:val="001261F8"/>
    <w:rsid w:val="00137406"/>
    <w:rsid w:val="00147A8E"/>
    <w:rsid w:val="00160164"/>
    <w:rsid w:val="001B65AA"/>
    <w:rsid w:val="001B6959"/>
    <w:rsid w:val="001C4566"/>
    <w:rsid w:val="001E02B8"/>
    <w:rsid w:val="002023F5"/>
    <w:rsid w:val="00203BCD"/>
    <w:rsid w:val="002169BA"/>
    <w:rsid w:val="00221A18"/>
    <w:rsid w:val="00232B00"/>
    <w:rsid w:val="00246468"/>
    <w:rsid w:val="00254F18"/>
    <w:rsid w:val="002774D2"/>
    <w:rsid w:val="00283CC4"/>
    <w:rsid w:val="002B257D"/>
    <w:rsid w:val="002D1A68"/>
    <w:rsid w:val="002F16C7"/>
    <w:rsid w:val="002F3FB1"/>
    <w:rsid w:val="002F537D"/>
    <w:rsid w:val="00314975"/>
    <w:rsid w:val="003724F9"/>
    <w:rsid w:val="003A0651"/>
    <w:rsid w:val="003B4EDF"/>
    <w:rsid w:val="003F2C89"/>
    <w:rsid w:val="00424210"/>
    <w:rsid w:val="004262FA"/>
    <w:rsid w:val="004471D1"/>
    <w:rsid w:val="00454ADF"/>
    <w:rsid w:val="00455091"/>
    <w:rsid w:val="0046678D"/>
    <w:rsid w:val="004808E7"/>
    <w:rsid w:val="00484927"/>
    <w:rsid w:val="004A243C"/>
    <w:rsid w:val="004D06EA"/>
    <w:rsid w:val="004D3ECB"/>
    <w:rsid w:val="004F5DE9"/>
    <w:rsid w:val="00501AF3"/>
    <w:rsid w:val="0050733D"/>
    <w:rsid w:val="00525A75"/>
    <w:rsid w:val="005373F1"/>
    <w:rsid w:val="005401C4"/>
    <w:rsid w:val="00547CA9"/>
    <w:rsid w:val="00553E19"/>
    <w:rsid w:val="0057616C"/>
    <w:rsid w:val="00595F6B"/>
    <w:rsid w:val="005A4F66"/>
    <w:rsid w:val="005B54BC"/>
    <w:rsid w:val="005C72B0"/>
    <w:rsid w:val="005E73D7"/>
    <w:rsid w:val="0060059E"/>
    <w:rsid w:val="00600ED7"/>
    <w:rsid w:val="00606879"/>
    <w:rsid w:val="00612362"/>
    <w:rsid w:val="006470FA"/>
    <w:rsid w:val="00676074"/>
    <w:rsid w:val="00684A3E"/>
    <w:rsid w:val="00695953"/>
    <w:rsid w:val="006978A8"/>
    <w:rsid w:val="006A26E4"/>
    <w:rsid w:val="006B059A"/>
    <w:rsid w:val="006B2534"/>
    <w:rsid w:val="006B346E"/>
    <w:rsid w:val="006D4EFE"/>
    <w:rsid w:val="006E4975"/>
    <w:rsid w:val="006F0DDA"/>
    <w:rsid w:val="006F6F6D"/>
    <w:rsid w:val="0070532D"/>
    <w:rsid w:val="00720ACB"/>
    <w:rsid w:val="00732B3B"/>
    <w:rsid w:val="007427D7"/>
    <w:rsid w:val="00747541"/>
    <w:rsid w:val="00750A64"/>
    <w:rsid w:val="00751D02"/>
    <w:rsid w:val="0076620E"/>
    <w:rsid w:val="00773BEF"/>
    <w:rsid w:val="0078458C"/>
    <w:rsid w:val="007931D7"/>
    <w:rsid w:val="007B3761"/>
    <w:rsid w:val="007C2CFD"/>
    <w:rsid w:val="007C763B"/>
    <w:rsid w:val="007D6C57"/>
    <w:rsid w:val="007F5D6E"/>
    <w:rsid w:val="008216DF"/>
    <w:rsid w:val="00825F85"/>
    <w:rsid w:val="00841421"/>
    <w:rsid w:val="00857B4D"/>
    <w:rsid w:val="00857CA0"/>
    <w:rsid w:val="008D2F0D"/>
    <w:rsid w:val="008F5FB8"/>
    <w:rsid w:val="008F66C9"/>
    <w:rsid w:val="00902A11"/>
    <w:rsid w:val="00912057"/>
    <w:rsid w:val="00913991"/>
    <w:rsid w:val="009237A0"/>
    <w:rsid w:val="009264B6"/>
    <w:rsid w:val="00932A37"/>
    <w:rsid w:val="009375BD"/>
    <w:rsid w:val="00940F40"/>
    <w:rsid w:val="00944446"/>
    <w:rsid w:val="009E7844"/>
    <w:rsid w:val="009E7D5E"/>
    <w:rsid w:val="009F5377"/>
    <w:rsid w:val="00A00089"/>
    <w:rsid w:val="00A001E3"/>
    <w:rsid w:val="00A20A60"/>
    <w:rsid w:val="00A60A18"/>
    <w:rsid w:val="00A76A5B"/>
    <w:rsid w:val="00A83F48"/>
    <w:rsid w:val="00A868E1"/>
    <w:rsid w:val="00AC52BF"/>
    <w:rsid w:val="00AE04B3"/>
    <w:rsid w:val="00AF4B3A"/>
    <w:rsid w:val="00B40D04"/>
    <w:rsid w:val="00B47284"/>
    <w:rsid w:val="00B66E5B"/>
    <w:rsid w:val="00B75133"/>
    <w:rsid w:val="00B774BD"/>
    <w:rsid w:val="00B816E5"/>
    <w:rsid w:val="00B832D4"/>
    <w:rsid w:val="00B83D5F"/>
    <w:rsid w:val="00B936B3"/>
    <w:rsid w:val="00B94838"/>
    <w:rsid w:val="00BA3772"/>
    <w:rsid w:val="00BD085F"/>
    <w:rsid w:val="00BE38F5"/>
    <w:rsid w:val="00BF4D9D"/>
    <w:rsid w:val="00BF55DD"/>
    <w:rsid w:val="00C04DD4"/>
    <w:rsid w:val="00C52BC9"/>
    <w:rsid w:val="00C90647"/>
    <w:rsid w:val="00C97694"/>
    <w:rsid w:val="00CB4AFF"/>
    <w:rsid w:val="00CC2DFD"/>
    <w:rsid w:val="00CC41E5"/>
    <w:rsid w:val="00CE2A16"/>
    <w:rsid w:val="00CE5FF3"/>
    <w:rsid w:val="00CE64AF"/>
    <w:rsid w:val="00D26E5A"/>
    <w:rsid w:val="00D3601E"/>
    <w:rsid w:val="00D5148F"/>
    <w:rsid w:val="00D92CF1"/>
    <w:rsid w:val="00DA4CB3"/>
    <w:rsid w:val="00DA6433"/>
    <w:rsid w:val="00DB5D80"/>
    <w:rsid w:val="00DB6918"/>
    <w:rsid w:val="00DE65B9"/>
    <w:rsid w:val="00E00623"/>
    <w:rsid w:val="00E05B92"/>
    <w:rsid w:val="00E113DE"/>
    <w:rsid w:val="00E21FB1"/>
    <w:rsid w:val="00E329BD"/>
    <w:rsid w:val="00E43BAF"/>
    <w:rsid w:val="00E63951"/>
    <w:rsid w:val="00E70691"/>
    <w:rsid w:val="00EB29E8"/>
    <w:rsid w:val="00EC2C40"/>
    <w:rsid w:val="00EC60A5"/>
    <w:rsid w:val="00ED6606"/>
    <w:rsid w:val="00EE2F1B"/>
    <w:rsid w:val="00EE7F5D"/>
    <w:rsid w:val="00EF3B75"/>
    <w:rsid w:val="00EF5540"/>
    <w:rsid w:val="00F0383B"/>
    <w:rsid w:val="00F07945"/>
    <w:rsid w:val="00F174E5"/>
    <w:rsid w:val="00F561F4"/>
    <w:rsid w:val="00F57F15"/>
    <w:rsid w:val="00F74408"/>
    <w:rsid w:val="00F86AE9"/>
    <w:rsid w:val="00FE59A6"/>
    <w:rsid w:val="00FF0002"/>
    <w:rsid w:val="00FF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E81501"/>
  <w15:chartTrackingRefBased/>
  <w15:docId w15:val="{8A4C77A7-A598-45FD-A36A-55FF4EB3E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1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D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D02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47284"/>
    <w:pPr>
      <w:ind w:left="720"/>
      <w:contextualSpacing/>
    </w:pPr>
  </w:style>
  <w:style w:type="table" w:styleId="TableGrid">
    <w:name w:val="Table Grid"/>
    <w:basedOn w:val="TableNormal"/>
    <w:uiPriority w:val="39"/>
    <w:rsid w:val="001B6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D03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3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03C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03C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E6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5B9"/>
  </w:style>
  <w:style w:type="paragraph" w:styleId="Footer">
    <w:name w:val="footer"/>
    <w:basedOn w:val="Normal"/>
    <w:link w:val="FooterChar"/>
    <w:uiPriority w:val="99"/>
    <w:unhideWhenUsed/>
    <w:rsid w:val="00DE6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5B9"/>
  </w:style>
  <w:style w:type="character" w:styleId="LineNumber">
    <w:name w:val="line number"/>
    <w:basedOn w:val="DefaultParagraphFont"/>
    <w:uiPriority w:val="99"/>
    <w:semiHidden/>
    <w:unhideWhenUsed/>
    <w:rsid w:val="0076620E"/>
  </w:style>
  <w:style w:type="paragraph" w:styleId="Revision">
    <w:name w:val="Revision"/>
    <w:hidden/>
    <w:uiPriority w:val="99"/>
    <w:semiHidden/>
    <w:rsid w:val="00932A3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B92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B9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006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06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5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 at Chicago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ditya</dc:creator>
  <cp:keywords/>
  <dc:description/>
  <cp:lastModifiedBy>Ismail, Nahed</cp:lastModifiedBy>
  <cp:revision>2</cp:revision>
  <dcterms:created xsi:type="dcterms:W3CDTF">2023-11-02T21:42:00Z</dcterms:created>
  <dcterms:modified xsi:type="dcterms:W3CDTF">2023-11-02T21:42:00Z</dcterms:modified>
</cp:coreProperties>
</file>